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6D27D" w14:textId="3E87B5AB" w:rsidR="00417921" w:rsidRPr="00C43A06" w:rsidRDefault="008017D0" w:rsidP="004179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 w:rsidR="00417921" w:rsidRPr="00C43A06">
        <w:rPr>
          <w:rFonts w:ascii="Times New Roman" w:hAnsi="Times New Roman" w:cs="Times New Roman"/>
          <w:b/>
          <w:color w:val="000000" w:themeColor="text1"/>
        </w:rPr>
        <w:t>. Predictors of in-hospital mortality in</w:t>
      </w:r>
      <w:r w:rsidR="00417921" w:rsidRPr="00C43A06">
        <w:rPr>
          <w:rFonts w:ascii="Times New Roman" w:hAnsi="Times New Roman" w:cs="Times New Roman"/>
          <w:color w:val="000000" w:themeColor="text1"/>
        </w:rPr>
        <w:t xml:space="preserve"> </w:t>
      </w:r>
      <w:r w:rsidR="00417921" w:rsidRPr="00C43A06">
        <w:rPr>
          <w:rFonts w:ascii="Times New Roman" w:hAnsi="Times New Roman" w:cs="Times New Roman"/>
          <w:b/>
          <w:color w:val="000000" w:themeColor="text1"/>
        </w:rPr>
        <w:t>AMI-CS with complications</w:t>
      </w:r>
    </w:p>
    <w:tbl>
      <w:tblPr>
        <w:tblpPr w:leftFromText="180" w:rightFromText="180" w:vertAnchor="page" w:horzAnchor="page" w:tblpXSpec="center" w:tblpY="2161"/>
        <w:tblW w:w="538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1"/>
        <w:gridCol w:w="2188"/>
        <w:gridCol w:w="1316"/>
        <w:gridCol w:w="1434"/>
        <w:gridCol w:w="1419"/>
        <w:gridCol w:w="945"/>
      </w:tblGrid>
      <w:tr w:rsidR="001E4421" w:rsidRPr="00417921" w14:paraId="49C4C6E8" w14:textId="77777777" w:rsidTr="001E4421">
        <w:tc>
          <w:tcPr>
            <w:tcW w:w="2520" w:type="pct"/>
            <w:gridSpan w:val="2"/>
            <w:vMerge w:val="restart"/>
          </w:tcPr>
          <w:p w14:paraId="40F5CC5E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Overall cohort</w:t>
            </w:r>
          </w:p>
          <w:p w14:paraId="30AE0C83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(N=168,645)</w:t>
            </w:r>
          </w:p>
        </w:tc>
        <w:tc>
          <w:tcPr>
            <w:tcW w:w="638" w:type="pct"/>
            <w:vMerge w:val="restart"/>
          </w:tcPr>
          <w:p w14:paraId="2022D9AE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1383" w:type="pct"/>
            <w:gridSpan w:val="2"/>
          </w:tcPr>
          <w:p w14:paraId="7405A4C0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 interval</w:t>
            </w:r>
          </w:p>
        </w:tc>
        <w:tc>
          <w:tcPr>
            <w:tcW w:w="459" w:type="pct"/>
            <w:vMerge w:val="restart"/>
          </w:tcPr>
          <w:p w14:paraId="178E50F7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 w:rsidR="001E4421" w:rsidRPr="00417921" w14:paraId="101B8BCF" w14:textId="77777777" w:rsidTr="001E4421">
        <w:trPr>
          <w:trHeight w:val="422"/>
        </w:trPr>
        <w:tc>
          <w:tcPr>
            <w:tcW w:w="2520" w:type="pct"/>
            <w:gridSpan w:val="2"/>
            <w:vMerge/>
          </w:tcPr>
          <w:p w14:paraId="1D0F8E72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8" w:type="pct"/>
            <w:vMerge/>
          </w:tcPr>
          <w:p w14:paraId="78D86EEC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95" w:type="pct"/>
          </w:tcPr>
          <w:p w14:paraId="222446D4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Lower limit</w:t>
            </w:r>
          </w:p>
        </w:tc>
        <w:tc>
          <w:tcPr>
            <w:tcW w:w="688" w:type="pct"/>
          </w:tcPr>
          <w:p w14:paraId="64BDE67D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Upper limit</w:t>
            </w:r>
          </w:p>
        </w:tc>
        <w:tc>
          <w:tcPr>
            <w:tcW w:w="459" w:type="pct"/>
            <w:vMerge/>
          </w:tcPr>
          <w:p w14:paraId="64404172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E4421" w:rsidRPr="00417921" w14:paraId="67C109AA" w14:textId="77777777" w:rsidTr="001E4421">
        <w:trPr>
          <w:trHeight w:val="422"/>
        </w:trPr>
        <w:tc>
          <w:tcPr>
            <w:tcW w:w="2520" w:type="pct"/>
            <w:gridSpan w:val="2"/>
          </w:tcPr>
          <w:p w14:paraId="0BCF2C1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pLVAD use</w:t>
            </w:r>
          </w:p>
        </w:tc>
        <w:tc>
          <w:tcPr>
            <w:tcW w:w="638" w:type="pct"/>
          </w:tcPr>
          <w:p w14:paraId="25DA2D91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5</w:t>
            </w:r>
          </w:p>
        </w:tc>
        <w:tc>
          <w:tcPr>
            <w:tcW w:w="695" w:type="pct"/>
          </w:tcPr>
          <w:p w14:paraId="3E12DFA7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5</w:t>
            </w:r>
          </w:p>
        </w:tc>
        <w:tc>
          <w:tcPr>
            <w:tcW w:w="688" w:type="pct"/>
          </w:tcPr>
          <w:p w14:paraId="751AEA8C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5</w:t>
            </w:r>
          </w:p>
        </w:tc>
        <w:tc>
          <w:tcPr>
            <w:tcW w:w="459" w:type="pct"/>
          </w:tcPr>
          <w:p w14:paraId="24A4F7BE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417921" w:rsidRPr="00417921" w14:paraId="70784E54" w14:textId="77777777" w:rsidTr="001E4421">
        <w:tc>
          <w:tcPr>
            <w:tcW w:w="1460" w:type="pct"/>
            <w:vMerge w:val="restart"/>
          </w:tcPr>
          <w:p w14:paraId="739CB03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Age groups (years)</w:t>
            </w:r>
          </w:p>
        </w:tc>
        <w:tc>
          <w:tcPr>
            <w:tcW w:w="1061" w:type="pct"/>
          </w:tcPr>
          <w:p w14:paraId="5D206E8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≤75 years</w:t>
            </w:r>
          </w:p>
        </w:tc>
        <w:tc>
          <w:tcPr>
            <w:tcW w:w="2480" w:type="pct"/>
            <w:gridSpan w:val="4"/>
          </w:tcPr>
          <w:p w14:paraId="403C9DA3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0380CA3C" w14:textId="77777777" w:rsidTr="001E4421">
        <w:tc>
          <w:tcPr>
            <w:tcW w:w="1460" w:type="pct"/>
            <w:vMerge/>
          </w:tcPr>
          <w:p w14:paraId="5261DDB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0F843A7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&gt;75 years</w:t>
            </w:r>
          </w:p>
        </w:tc>
        <w:tc>
          <w:tcPr>
            <w:tcW w:w="638" w:type="pct"/>
          </w:tcPr>
          <w:p w14:paraId="5EC3671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3</w:t>
            </w:r>
          </w:p>
        </w:tc>
        <w:tc>
          <w:tcPr>
            <w:tcW w:w="695" w:type="pct"/>
          </w:tcPr>
          <w:p w14:paraId="09565C8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6</w:t>
            </w:r>
          </w:p>
        </w:tc>
        <w:tc>
          <w:tcPr>
            <w:tcW w:w="688" w:type="pct"/>
          </w:tcPr>
          <w:p w14:paraId="5128A75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9</w:t>
            </w:r>
          </w:p>
        </w:tc>
        <w:tc>
          <w:tcPr>
            <w:tcW w:w="459" w:type="pct"/>
          </w:tcPr>
          <w:p w14:paraId="1FA7CD6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417921" w:rsidRPr="00417921" w14:paraId="337E4D8E" w14:textId="77777777" w:rsidTr="001E4421">
        <w:tc>
          <w:tcPr>
            <w:tcW w:w="1460" w:type="pct"/>
            <w:vMerge w:val="restart"/>
          </w:tcPr>
          <w:p w14:paraId="7EDB080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061" w:type="pct"/>
          </w:tcPr>
          <w:p w14:paraId="33D0098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2480" w:type="pct"/>
            <w:gridSpan w:val="4"/>
          </w:tcPr>
          <w:p w14:paraId="4F09513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5B437DA0" w14:textId="77777777" w:rsidTr="001E4421">
        <w:tc>
          <w:tcPr>
            <w:tcW w:w="1460" w:type="pct"/>
            <w:vMerge/>
          </w:tcPr>
          <w:p w14:paraId="0F72038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23FD00D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638" w:type="pct"/>
          </w:tcPr>
          <w:p w14:paraId="3C1632E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695" w:type="pct"/>
          </w:tcPr>
          <w:p w14:paraId="3AAC09A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688" w:type="pct"/>
          </w:tcPr>
          <w:p w14:paraId="74FC4DC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0</w:t>
            </w:r>
          </w:p>
        </w:tc>
        <w:tc>
          <w:tcPr>
            <w:tcW w:w="459" w:type="pct"/>
          </w:tcPr>
          <w:p w14:paraId="0E407E8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417921" w:rsidRPr="00417921" w14:paraId="41DD34AA" w14:textId="77777777" w:rsidTr="001E4421">
        <w:tc>
          <w:tcPr>
            <w:tcW w:w="1460" w:type="pct"/>
            <w:vMerge w:val="restart"/>
          </w:tcPr>
          <w:p w14:paraId="473748E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061" w:type="pct"/>
          </w:tcPr>
          <w:p w14:paraId="2EF3ACD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2480" w:type="pct"/>
            <w:gridSpan w:val="4"/>
          </w:tcPr>
          <w:p w14:paraId="553A8A6C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0BFC7304" w14:textId="77777777" w:rsidTr="001E4421">
        <w:tc>
          <w:tcPr>
            <w:tcW w:w="1460" w:type="pct"/>
            <w:vMerge/>
          </w:tcPr>
          <w:p w14:paraId="5E3A390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7AAA57C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Non-White</w:t>
            </w:r>
            <w:r w:rsidRPr="00417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38" w:type="pct"/>
          </w:tcPr>
          <w:p w14:paraId="73F704E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4</w:t>
            </w:r>
          </w:p>
        </w:tc>
        <w:tc>
          <w:tcPr>
            <w:tcW w:w="695" w:type="pct"/>
          </w:tcPr>
          <w:p w14:paraId="6684CD7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688" w:type="pct"/>
          </w:tcPr>
          <w:p w14:paraId="0FCA3DB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459" w:type="pct"/>
          </w:tcPr>
          <w:p w14:paraId="5CADA0B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</w:t>
            </w:r>
          </w:p>
        </w:tc>
      </w:tr>
      <w:tr w:rsidR="00417921" w:rsidRPr="00417921" w14:paraId="0B098EBD" w14:textId="77777777" w:rsidTr="001E4421">
        <w:tc>
          <w:tcPr>
            <w:tcW w:w="1460" w:type="pct"/>
            <w:vMerge w:val="restart"/>
          </w:tcPr>
          <w:p w14:paraId="6ED519B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Primary payer</w:t>
            </w:r>
          </w:p>
        </w:tc>
        <w:tc>
          <w:tcPr>
            <w:tcW w:w="1061" w:type="pct"/>
          </w:tcPr>
          <w:p w14:paraId="0047B92E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Medicare</w:t>
            </w:r>
          </w:p>
        </w:tc>
        <w:tc>
          <w:tcPr>
            <w:tcW w:w="2480" w:type="pct"/>
            <w:gridSpan w:val="4"/>
          </w:tcPr>
          <w:p w14:paraId="5A97C265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3DA22A61" w14:textId="77777777" w:rsidTr="001E4421">
        <w:tc>
          <w:tcPr>
            <w:tcW w:w="1460" w:type="pct"/>
            <w:vMerge/>
          </w:tcPr>
          <w:p w14:paraId="08B595B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393C878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Medicaid</w:t>
            </w:r>
          </w:p>
        </w:tc>
        <w:tc>
          <w:tcPr>
            <w:tcW w:w="638" w:type="pct"/>
          </w:tcPr>
          <w:p w14:paraId="622768C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1</w:t>
            </w:r>
          </w:p>
        </w:tc>
        <w:tc>
          <w:tcPr>
            <w:tcW w:w="695" w:type="pct"/>
          </w:tcPr>
          <w:p w14:paraId="1CEAAED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7</w:t>
            </w:r>
          </w:p>
        </w:tc>
        <w:tc>
          <w:tcPr>
            <w:tcW w:w="688" w:type="pct"/>
          </w:tcPr>
          <w:p w14:paraId="7242828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459" w:type="pct"/>
          </w:tcPr>
          <w:p w14:paraId="7C96BB7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49E4D1F8" w14:textId="77777777" w:rsidTr="001E4421">
        <w:tc>
          <w:tcPr>
            <w:tcW w:w="1460" w:type="pct"/>
            <w:vMerge/>
          </w:tcPr>
          <w:p w14:paraId="1140B1F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79F82BB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  <w:r w:rsidRPr="00417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38" w:type="pct"/>
          </w:tcPr>
          <w:p w14:paraId="40B112C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8</w:t>
            </w:r>
          </w:p>
        </w:tc>
        <w:tc>
          <w:tcPr>
            <w:tcW w:w="695" w:type="pct"/>
          </w:tcPr>
          <w:p w14:paraId="6429F7F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6</w:t>
            </w:r>
          </w:p>
        </w:tc>
        <w:tc>
          <w:tcPr>
            <w:tcW w:w="688" w:type="pct"/>
          </w:tcPr>
          <w:p w14:paraId="3919B35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1</w:t>
            </w:r>
          </w:p>
        </w:tc>
        <w:tc>
          <w:tcPr>
            <w:tcW w:w="459" w:type="pct"/>
          </w:tcPr>
          <w:p w14:paraId="2A02D65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417921" w:rsidRPr="00417921" w14:paraId="3E487605" w14:textId="77777777" w:rsidTr="001E4421">
        <w:tc>
          <w:tcPr>
            <w:tcW w:w="1460" w:type="pct"/>
            <w:vMerge w:val="restart"/>
          </w:tcPr>
          <w:p w14:paraId="6A57EA3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Charlson Comorbidity Index</w:t>
            </w:r>
          </w:p>
        </w:tc>
        <w:tc>
          <w:tcPr>
            <w:tcW w:w="1061" w:type="pct"/>
          </w:tcPr>
          <w:p w14:paraId="49C01E23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0-3</w:t>
            </w:r>
          </w:p>
        </w:tc>
        <w:tc>
          <w:tcPr>
            <w:tcW w:w="2480" w:type="pct"/>
            <w:gridSpan w:val="4"/>
          </w:tcPr>
          <w:p w14:paraId="6A50F15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1342AF50" w14:textId="77777777" w:rsidTr="001E4421">
        <w:tc>
          <w:tcPr>
            <w:tcW w:w="1460" w:type="pct"/>
            <w:vMerge/>
          </w:tcPr>
          <w:p w14:paraId="7CE4739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33400A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4-6</w:t>
            </w:r>
          </w:p>
        </w:tc>
        <w:tc>
          <w:tcPr>
            <w:tcW w:w="638" w:type="pct"/>
          </w:tcPr>
          <w:p w14:paraId="5D0B31A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0</w:t>
            </w:r>
          </w:p>
        </w:tc>
        <w:tc>
          <w:tcPr>
            <w:tcW w:w="695" w:type="pct"/>
          </w:tcPr>
          <w:p w14:paraId="117DE6E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688" w:type="pct"/>
          </w:tcPr>
          <w:p w14:paraId="261128E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459" w:type="pct"/>
          </w:tcPr>
          <w:p w14:paraId="7B5BFE9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57392933" w14:textId="77777777" w:rsidTr="001E4421">
        <w:tc>
          <w:tcPr>
            <w:tcW w:w="1460" w:type="pct"/>
            <w:vMerge/>
          </w:tcPr>
          <w:p w14:paraId="004C5C6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0C822BD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≥ 7</w:t>
            </w:r>
          </w:p>
        </w:tc>
        <w:tc>
          <w:tcPr>
            <w:tcW w:w="638" w:type="pct"/>
          </w:tcPr>
          <w:p w14:paraId="78D9C9E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695" w:type="pct"/>
          </w:tcPr>
          <w:p w14:paraId="56246EF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688" w:type="pct"/>
          </w:tcPr>
          <w:p w14:paraId="4EC2D20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459" w:type="pct"/>
          </w:tcPr>
          <w:p w14:paraId="2300228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6</w:t>
            </w:r>
          </w:p>
        </w:tc>
      </w:tr>
      <w:tr w:rsidR="00417921" w:rsidRPr="00417921" w14:paraId="0712853F" w14:textId="77777777" w:rsidTr="001E4421">
        <w:tc>
          <w:tcPr>
            <w:tcW w:w="1460" w:type="pct"/>
            <w:vMerge w:val="restart"/>
          </w:tcPr>
          <w:p w14:paraId="46EE5E0C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Hospital teaching</w:t>
            </w:r>
          </w:p>
          <w:p w14:paraId="419AC80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status and location</w:t>
            </w:r>
          </w:p>
        </w:tc>
        <w:tc>
          <w:tcPr>
            <w:tcW w:w="1061" w:type="pct"/>
          </w:tcPr>
          <w:p w14:paraId="69F7997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Rural</w:t>
            </w:r>
          </w:p>
        </w:tc>
        <w:tc>
          <w:tcPr>
            <w:tcW w:w="2480" w:type="pct"/>
            <w:gridSpan w:val="4"/>
          </w:tcPr>
          <w:p w14:paraId="5AC65E0A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5501FC69" w14:textId="77777777" w:rsidTr="001E4421">
        <w:tc>
          <w:tcPr>
            <w:tcW w:w="1460" w:type="pct"/>
            <w:vMerge/>
          </w:tcPr>
          <w:p w14:paraId="6C8E6CA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2EEBD17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Urban non-teaching</w:t>
            </w:r>
          </w:p>
        </w:tc>
        <w:tc>
          <w:tcPr>
            <w:tcW w:w="638" w:type="pct"/>
          </w:tcPr>
          <w:p w14:paraId="27CF609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0</w:t>
            </w:r>
          </w:p>
        </w:tc>
        <w:tc>
          <w:tcPr>
            <w:tcW w:w="695" w:type="pct"/>
          </w:tcPr>
          <w:p w14:paraId="59B8D6E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3</w:t>
            </w:r>
          </w:p>
        </w:tc>
        <w:tc>
          <w:tcPr>
            <w:tcW w:w="688" w:type="pct"/>
          </w:tcPr>
          <w:p w14:paraId="2318F3D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459" w:type="pct"/>
          </w:tcPr>
          <w:p w14:paraId="0F4E96F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9</w:t>
            </w:r>
          </w:p>
        </w:tc>
      </w:tr>
      <w:tr w:rsidR="001E4421" w:rsidRPr="00417921" w14:paraId="589FE21D" w14:textId="77777777" w:rsidTr="001E4421">
        <w:tc>
          <w:tcPr>
            <w:tcW w:w="1460" w:type="pct"/>
            <w:vMerge/>
          </w:tcPr>
          <w:p w14:paraId="483D25F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CE5EB5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Urban teaching</w:t>
            </w:r>
          </w:p>
        </w:tc>
        <w:tc>
          <w:tcPr>
            <w:tcW w:w="638" w:type="pct"/>
          </w:tcPr>
          <w:p w14:paraId="4B8333F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6</w:t>
            </w:r>
          </w:p>
        </w:tc>
        <w:tc>
          <w:tcPr>
            <w:tcW w:w="695" w:type="pct"/>
          </w:tcPr>
          <w:p w14:paraId="036C604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688" w:type="pct"/>
          </w:tcPr>
          <w:p w14:paraId="6FB607F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4</w:t>
            </w:r>
          </w:p>
        </w:tc>
        <w:tc>
          <w:tcPr>
            <w:tcW w:w="459" w:type="pct"/>
          </w:tcPr>
          <w:p w14:paraId="355D555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28</w:t>
            </w:r>
          </w:p>
        </w:tc>
      </w:tr>
      <w:tr w:rsidR="00417921" w:rsidRPr="00417921" w14:paraId="7ADAB3E3" w14:textId="77777777" w:rsidTr="001E4421">
        <w:tc>
          <w:tcPr>
            <w:tcW w:w="1460" w:type="pct"/>
            <w:vMerge w:val="restart"/>
          </w:tcPr>
          <w:p w14:paraId="08B267E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Hospital bed-size</w:t>
            </w:r>
          </w:p>
        </w:tc>
        <w:tc>
          <w:tcPr>
            <w:tcW w:w="1061" w:type="pct"/>
          </w:tcPr>
          <w:p w14:paraId="3F47C11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Small</w:t>
            </w:r>
          </w:p>
        </w:tc>
        <w:tc>
          <w:tcPr>
            <w:tcW w:w="2480" w:type="pct"/>
            <w:gridSpan w:val="4"/>
          </w:tcPr>
          <w:p w14:paraId="3EC7321F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57E0578A" w14:textId="77777777" w:rsidTr="001E4421">
        <w:tc>
          <w:tcPr>
            <w:tcW w:w="1460" w:type="pct"/>
            <w:vMerge/>
          </w:tcPr>
          <w:p w14:paraId="3334097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E5D148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Medium</w:t>
            </w:r>
          </w:p>
        </w:tc>
        <w:tc>
          <w:tcPr>
            <w:tcW w:w="638" w:type="pct"/>
          </w:tcPr>
          <w:p w14:paraId="03E9F64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695" w:type="pct"/>
          </w:tcPr>
          <w:p w14:paraId="419AF80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688" w:type="pct"/>
          </w:tcPr>
          <w:p w14:paraId="712B3C9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459" w:type="pct"/>
          </w:tcPr>
          <w:p w14:paraId="22C0C207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</w:tr>
      <w:tr w:rsidR="001E4421" w:rsidRPr="00417921" w14:paraId="16DC9E86" w14:textId="77777777" w:rsidTr="001E4421">
        <w:tc>
          <w:tcPr>
            <w:tcW w:w="1460" w:type="pct"/>
            <w:vMerge/>
          </w:tcPr>
          <w:p w14:paraId="548B308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7AD1C4B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Large</w:t>
            </w:r>
          </w:p>
        </w:tc>
        <w:tc>
          <w:tcPr>
            <w:tcW w:w="638" w:type="pct"/>
          </w:tcPr>
          <w:p w14:paraId="5C74B59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7</w:t>
            </w:r>
          </w:p>
        </w:tc>
        <w:tc>
          <w:tcPr>
            <w:tcW w:w="695" w:type="pct"/>
          </w:tcPr>
          <w:p w14:paraId="0467272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688" w:type="pct"/>
          </w:tcPr>
          <w:p w14:paraId="045650C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459" w:type="pct"/>
          </w:tcPr>
          <w:p w14:paraId="7E657F9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</w:t>
            </w:r>
          </w:p>
        </w:tc>
      </w:tr>
      <w:tr w:rsidR="00417921" w:rsidRPr="00417921" w14:paraId="160CEC14" w14:textId="77777777" w:rsidTr="001E4421">
        <w:tc>
          <w:tcPr>
            <w:tcW w:w="1460" w:type="pct"/>
            <w:vMerge w:val="restart"/>
          </w:tcPr>
          <w:p w14:paraId="28BA25E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Hospital region</w:t>
            </w:r>
          </w:p>
        </w:tc>
        <w:tc>
          <w:tcPr>
            <w:tcW w:w="1061" w:type="pct"/>
          </w:tcPr>
          <w:p w14:paraId="084D546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Northeast</w:t>
            </w:r>
          </w:p>
        </w:tc>
        <w:tc>
          <w:tcPr>
            <w:tcW w:w="2480" w:type="pct"/>
            <w:gridSpan w:val="4"/>
          </w:tcPr>
          <w:p w14:paraId="19ACD24F" w14:textId="77777777" w:rsidR="00417921" w:rsidRPr="00417921" w:rsidRDefault="00417921" w:rsidP="00CB32F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727FF290" w14:textId="77777777" w:rsidTr="001E4421">
        <w:tc>
          <w:tcPr>
            <w:tcW w:w="1460" w:type="pct"/>
            <w:vMerge/>
          </w:tcPr>
          <w:p w14:paraId="08C98AC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36DD505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Midwest</w:t>
            </w:r>
          </w:p>
        </w:tc>
        <w:tc>
          <w:tcPr>
            <w:tcW w:w="638" w:type="pct"/>
          </w:tcPr>
          <w:p w14:paraId="635F792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695" w:type="pct"/>
          </w:tcPr>
          <w:p w14:paraId="60B8012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688" w:type="pct"/>
          </w:tcPr>
          <w:p w14:paraId="0E10CDD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459" w:type="pct"/>
          </w:tcPr>
          <w:p w14:paraId="35B4C1E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5</w:t>
            </w:r>
          </w:p>
        </w:tc>
      </w:tr>
      <w:tr w:rsidR="001E4421" w:rsidRPr="00417921" w14:paraId="28F90A0B" w14:textId="77777777" w:rsidTr="001E4421">
        <w:tc>
          <w:tcPr>
            <w:tcW w:w="1460" w:type="pct"/>
            <w:vMerge/>
          </w:tcPr>
          <w:p w14:paraId="3189863C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03EF724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South</w:t>
            </w:r>
          </w:p>
        </w:tc>
        <w:tc>
          <w:tcPr>
            <w:tcW w:w="638" w:type="pct"/>
          </w:tcPr>
          <w:p w14:paraId="1400F14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4</w:t>
            </w:r>
          </w:p>
        </w:tc>
        <w:tc>
          <w:tcPr>
            <w:tcW w:w="695" w:type="pct"/>
          </w:tcPr>
          <w:p w14:paraId="0334191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8</w:t>
            </w:r>
          </w:p>
        </w:tc>
        <w:tc>
          <w:tcPr>
            <w:tcW w:w="688" w:type="pct"/>
          </w:tcPr>
          <w:p w14:paraId="00B25B7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9</w:t>
            </w:r>
          </w:p>
        </w:tc>
        <w:tc>
          <w:tcPr>
            <w:tcW w:w="459" w:type="pct"/>
          </w:tcPr>
          <w:p w14:paraId="556BF09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36A44169" w14:textId="77777777" w:rsidTr="001E4421">
        <w:tc>
          <w:tcPr>
            <w:tcW w:w="1460" w:type="pct"/>
            <w:vMerge/>
          </w:tcPr>
          <w:p w14:paraId="75031C23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135B6A3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West</w:t>
            </w:r>
          </w:p>
        </w:tc>
        <w:tc>
          <w:tcPr>
            <w:tcW w:w="638" w:type="pct"/>
          </w:tcPr>
          <w:p w14:paraId="3507AC3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695" w:type="pct"/>
          </w:tcPr>
          <w:p w14:paraId="0266456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688" w:type="pct"/>
          </w:tcPr>
          <w:p w14:paraId="2880185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459" w:type="pct"/>
          </w:tcPr>
          <w:p w14:paraId="5533933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30</w:t>
            </w:r>
          </w:p>
        </w:tc>
      </w:tr>
      <w:tr w:rsidR="00417921" w:rsidRPr="00417921" w14:paraId="34BE276D" w14:textId="77777777" w:rsidTr="001E4421">
        <w:tc>
          <w:tcPr>
            <w:tcW w:w="1460" w:type="pct"/>
            <w:vMerge w:val="restart"/>
          </w:tcPr>
          <w:p w14:paraId="566E201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Year of admission</w:t>
            </w:r>
          </w:p>
        </w:tc>
        <w:tc>
          <w:tcPr>
            <w:tcW w:w="1061" w:type="pct"/>
          </w:tcPr>
          <w:p w14:paraId="59D25FC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05</w:t>
            </w:r>
          </w:p>
        </w:tc>
        <w:tc>
          <w:tcPr>
            <w:tcW w:w="2480" w:type="pct"/>
            <w:gridSpan w:val="4"/>
          </w:tcPr>
          <w:p w14:paraId="76B2644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3D4FCAA6" w14:textId="77777777" w:rsidTr="001E4421">
        <w:tc>
          <w:tcPr>
            <w:tcW w:w="1460" w:type="pct"/>
            <w:vMerge/>
          </w:tcPr>
          <w:p w14:paraId="7DFB517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2D705BE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06</w:t>
            </w:r>
          </w:p>
        </w:tc>
        <w:tc>
          <w:tcPr>
            <w:tcW w:w="638" w:type="pct"/>
          </w:tcPr>
          <w:p w14:paraId="4A819BE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1</w:t>
            </w:r>
          </w:p>
        </w:tc>
        <w:tc>
          <w:tcPr>
            <w:tcW w:w="695" w:type="pct"/>
          </w:tcPr>
          <w:p w14:paraId="6947E77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688" w:type="pct"/>
          </w:tcPr>
          <w:p w14:paraId="06873FD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9</w:t>
            </w:r>
          </w:p>
        </w:tc>
        <w:tc>
          <w:tcPr>
            <w:tcW w:w="459" w:type="pct"/>
          </w:tcPr>
          <w:p w14:paraId="0DA991E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</w:tr>
      <w:tr w:rsidR="001E4421" w:rsidRPr="00417921" w14:paraId="6A57AA12" w14:textId="77777777" w:rsidTr="001E4421">
        <w:tc>
          <w:tcPr>
            <w:tcW w:w="1460" w:type="pct"/>
            <w:vMerge/>
          </w:tcPr>
          <w:p w14:paraId="391E19D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2D16D1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07</w:t>
            </w:r>
          </w:p>
        </w:tc>
        <w:tc>
          <w:tcPr>
            <w:tcW w:w="638" w:type="pct"/>
          </w:tcPr>
          <w:p w14:paraId="4754245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6</w:t>
            </w:r>
          </w:p>
        </w:tc>
        <w:tc>
          <w:tcPr>
            <w:tcW w:w="695" w:type="pct"/>
          </w:tcPr>
          <w:p w14:paraId="0201FA0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  <w:tc>
          <w:tcPr>
            <w:tcW w:w="688" w:type="pct"/>
          </w:tcPr>
          <w:p w14:paraId="20E2177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459" w:type="pct"/>
          </w:tcPr>
          <w:p w14:paraId="1CAB152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DDE834B" w14:textId="77777777" w:rsidTr="001E4421">
        <w:tc>
          <w:tcPr>
            <w:tcW w:w="1460" w:type="pct"/>
            <w:vMerge/>
          </w:tcPr>
          <w:p w14:paraId="40246F1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0C7D86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08</w:t>
            </w:r>
          </w:p>
        </w:tc>
        <w:tc>
          <w:tcPr>
            <w:tcW w:w="638" w:type="pct"/>
          </w:tcPr>
          <w:p w14:paraId="1DC5764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4</w:t>
            </w:r>
          </w:p>
        </w:tc>
        <w:tc>
          <w:tcPr>
            <w:tcW w:w="695" w:type="pct"/>
          </w:tcPr>
          <w:p w14:paraId="3B56741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9</w:t>
            </w:r>
          </w:p>
        </w:tc>
        <w:tc>
          <w:tcPr>
            <w:tcW w:w="688" w:type="pct"/>
          </w:tcPr>
          <w:p w14:paraId="7EB0F72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9</w:t>
            </w:r>
          </w:p>
        </w:tc>
        <w:tc>
          <w:tcPr>
            <w:tcW w:w="459" w:type="pct"/>
          </w:tcPr>
          <w:p w14:paraId="6605F6E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76E9FE39" w14:textId="77777777" w:rsidTr="001E4421">
        <w:tc>
          <w:tcPr>
            <w:tcW w:w="1460" w:type="pct"/>
            <w:vMerge/>
          </w:tcPr>
          <w:p w14:paraId="2C5F99A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A9596F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09</w:t>
            </w:r>
          </w:p>
        </w:tc>
        <w:tc>
          <w:tcPr>
            <w:tcW w:w="638" w:type="pct"/>
          </w:tcPr>
          <w:p w14:paraId="07CD8E0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695" w:type="pct"/>
          </w:tcPr>
          <w:p w14:paraId="73CD4AA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688" w:type="pct"/>
          </w:tcPr>
          <w:p w14:paraId="25B69CE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0</w:t>
            </w:r>
          </w:p>
        </w:tc>
        <w:tc>
          <w:tcPr>
            <w:tcW w:w="459" w:type="pct"/>
          </w:tcPr>
          <w:p w14:paraId="69AEEDE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4AA10EE1" w14:textId="77777777" w:rsidTr="001E4421">
        <w:tc>
          <w:tcPr>
            <w:tcW w:w="1460" w:type="pct"/>
            <w:vMerge/>
          </w:tcPr>
          <w:p w14:paraId="09CAD73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45AEC18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0</w:t>
            </w:r>
          </w:p>
        </w:tc>
        <w:tc>
          <w:tcPr>
            <w:tcW w:w="638" w:type="pct"/>
          </w:tcPr>
          <w:p w14:paraId="5C43378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695" w:type="pct"/>
          </w:tcPr>
          <w:p w14:paraId="19B5131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5</w:t>
            </w:r>
          </w:p>
        </w:tc>
        <w:tc>
          <w:tcPr>
            <w:tcW w:w="688" w:type="pct"/>
          </w:tcPr>
          <w:p w14:paraId="52A9971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459" w:type="pct"/>
          </w:tcPr>
          <w:p w14:paraId="4F17443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ED721B0" w14:textId="77777777" w:rsidTr="001E4421">
        <w:tc>
          <w:tcPr>
            <w:tcW w:w="1460" w:type="pct"/>
            <w:vMerge/>
          </w:tcPr>
          <w:p w14:paraId="1FC4B53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868D2E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1</w:t>
            </w:r>
          </w:p>
        </w:tc>
        <w:tc>
          <w:tcPr>
            <w:tcW w:w="638" w:type="pct"/>
          </w:tcPr>
          <w:p w14:paraId="486FAC2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6</w:t>
            </w:r>
          </w:p>
        </w:tc>
        <w:tc>
          <w:tcPr>
            <w:tcW w:w="695" w:type="pct"/>
          </w:tcPr>
          <w:p w14:paraId="7F2D266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2</w:t>
            </w:r>
          </w:p>
        </w:tc>
        <w:tc>
          <w:tcPr>
            <w:tcW w:w="688" w:type="pct"/>
          </w:tcPr>
          <w:p w14:paraId="0226C7B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1</w:t>
            </w:r>
          </w:p>
        </w:tc>
        <w:tc>
          <w:tcPr>
            <w:tcW w:w="459" w:type="pct"/>
          </w:tcPr>
          <w:p w14:paraId="24C75A1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B6AAB7A" w14:textId="77777777" w:rsidTr="001E4421">
        <w:tc>
          <w:tcPr>
            <w:tcW w:w="1460" w:type="pct"/>
            <w:vMerge/>
          </w:tcPr>
          <w:p w14:paraId="6E340971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D5B303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2</w:t>
            </w:r>
          </w:p>
        </w:tc>
        <w:tc>
          <w:tcPr>
            <w:tcW w:w="638" w:type="pct"/>
          </w:tcPr>
          <w:p w14:paraId="0E553A5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9</w:t>
            </w:r>
          </w:p>
        </w:tc>
        <w:tc>
          <w:tcPr>
            <w:tcW w:w="695" w:type="pct"/>
          </w:tcPr>
          <w:p w14:paraId="76AC1AA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5</w:t>
            </w:r>
          </w:p>
        </w:tc>
        <w:tc>
          <w:tcPr>
            <w:tcW w:w="688" w:type="pct"/>
          </w:tcPr>
          <w:p w14:paraId="438887D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4</w:t>
            </w:r>
          </w:p>
        </w:tc>
        <w:tc>
          <w:tcPr>
            <w:tcW w:w="459" w:type="pct"/>
          </w:tcPr>
          <w:p w14:paraId="67CF011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2FE2DE72" w14:textId="77777777" w:rsidTr="001E4421">
        <w:tc>
          <w:tcPr>
            <w:tcW w:w="1460" w:type="pct"/>
            <w:vMerge/>
          </w:tcPr>
          <w:p w14:paraId="1641170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A1E1C3F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3</w:t>
            </w:r>
          </w:p>
        </w:tc>
        <w:tc>
          <w:tcPr>
            <w:tcW w:w="638" w:type="pct"/>
          </w:tcPr>
          <w:p w14:paraId="502E848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0</w:t>
            </w:r>
          </w:p>
        </w:tc>
        <w:tc>
          <w:tcPr>
            <w:tcW w:w="695" w:type="pct"/>
          </w:tcPr>
          <w:p w14:paraId="239E777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6</w:t>
            </w:r>
          </w:p>
        </w:tc>
        <w:tc>
          <w:tcPr>
            <w:tcW w:w="688" w:type="pct"/>
          </w:tcPr>
          <w:p w14:paraId="115932C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5</w:t>
            </w:r>
          </w:p>
        </w:tc>
        <w:tc>
          <w:tcPr>
            <w:tcW w:w="459" w:type="pct"/>
          </w:tcPr>
          <w:p w14:paraId="25FE828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A2A9C9D" w14:textId="77777777" w:rsidTr="001E4421">
        <w:tc>
          <w:tcPr>
            <w:tcW w:w="1460" w:type="pct"/>
            <w:vMerge/>
          </w:tcPr>
          <w:p w14:paraId="2D7C8DF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1E5FDCD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4</w:t>
            </w:r>
          </w:p>
        </w:tc>
        <w:tc>
          <w:tcPr>
            <w:tcW w:w="638" w:type="pct"/>
          </w:tcPr>
          <w:p w14:paraId="5EA79A8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8</w:t>
            </w:r>
          </w:p>
        </w:tc>
        <w:tc>
          <w:tcPr>
            <w:tcW w:w="695" w:type="pct"/>
          </w:tcPr>
          <w:p w14:paraId="5EDF8A3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4</w:t>
            </w:r>
          </w:p>
        </w:tc>
        <w:tc>
          <w:tcPr>
            <w:tcW w:w="688" w:type="pct"/>
          </w:tcPr>
          <w:p w14:paraId="40C5B4F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2</w:t>
            </w:r>
          </w:p>
        </w:tc>
        <w:tc>
          <w:tcPr>
            <w:tcW w:w="459" w:type="pct"/>
          </w:tcPr>
          <w:p w14:paraId="7BBC844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437C24D0" w14:textId="77777777" w:rsidTr="001E4421">
        <w:tc>
          <w:tcPr>
            <w:tcW w:w="1460" w:type="pct"/>
            <w:vMerge/>
          </w:tcPr>
          <w:p w14:paraId="1FC6F533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2EB967EA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5</w:t>
            </w:r>
          </w:p>
        </w:tc>
        <w:tc>
          <w:tcPr>
            <w:tcW w:w="638" w:type="pct"/>
          </w:tcPr>
          <w:p w14:paraId="19D4534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2</w:t>
            </w:r>
          </w:p>
        </w:tc>
        <w:tc>
          <w:tcPr>
            <w:tcW w:w="695" w:type="pct"/>
          </w:tcPr>
          <w:p w14:paraId="018C7BE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  <w:tc>
          <w:tcPr>
            <w:tcW w:w="688" w:type="pct"/>
          </w:tcPr>
          <w:p w14:paraId="057A18F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  <w:tc>
          <w:tcPr>
            <w:tcW w:w="459" w:type="pct"/>
          </w:tcPr>
          <w:p w14:paraId="381CC9F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91209C7" w14:textId="77777777" w:rsidTr="001E4421">
        <w:tc>
          <w:tcPr>
            <w:tcW w:w="1460" w:type="pct"/>
            <w:vMerge/>
          </w:tcPr>
          <w:p w14:paraId="0C9D244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03852357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2016</w:t>
            </w:r>
          </w:p>
        </w:tc>
        <w:tc>
          <w:tcPr>
            <w:tcW w:w="638" w:type="pct"/>
          </w:tcPr>
          <w:p w14:paraId="25A983E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7</w:t>
            </w:r>
          </w:p>
        </w:tc>
        <w:tc>
          <w:tcPr>
            <w:tcW w:w="695" w:type="pct"/>
          </w:tcPr>
          <w:p w14:paraId="7335A00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52</w:t>
            </w:r>
          </w:p>
        </w:tc>
        <w:tc>
          <w:tcPr>
            <w:tcW w:w="688" w:type="pct"/>
          </w:tcPr>
          <w:p w14:paraId="6B48794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1</w:t>
            </w:r>
          </w:p>
        </w:tc>
        <w:tc>
          <w:tcPr>
            <w:tcW w:w="459" w:type="pct"/>
          </w:tcPr>
          <w:p w14:paraId="566202C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417921" w:rsidRPr="00417921" w14:paraId="190DBC58" w14:textId="77777777" w:rsidTr="001E4421">
        <w:tc>
          <w:tcPr>
            <w:tcW w:w="1460" w:type="pct"/>
            <w:vMerge w:val="restart"/>
          </w:tcPr>
          <w:p w14:paraId="140DDD9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AMI type</w:t>
            </w:r>
          </w:p>
        </w:tc>
        <w:tc>
          <w:tcPr>
            <w:tcW w:w="1061" w:type="pct"/>
          </w:tcPr>
          <w:p w14:paraId="72FA38C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STEMI-CS</w:t>
            </w:r>
          </w:p>
        </w:tc>
        <w:tc>
          <w:tcPr>
            <w:tcW w:w="2480" w:type="pct"/>
            <w:gridSpan w:val="4"/>
          </w:tcPr>
          <w:p w14:paraId="0461051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1E4421" w:rsidRPr="00417921" w14:paraId="5514B92E" w14:textId="77777777" w:rsidTr="001E4421">
        <w:tc>
          <w:tcPr>
            <w:tcW w:w="1460" w:type="pct"/>
            <w:vMerge/>
          </w:tcPr>
          <w:p w14:paraId="3EFF462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232F2E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NSTEMI-CS</w:t>
            </w:r>
          </w:p>
        </w:tc>
        <w:tc>
          <w:tcPr>
            <w:tcW w:w="638" w:type="pct"/>
          </w:tcPr>
          <w:p w14:paraId="579D4C4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7</w:t>
            </w:r>
          </w:p>
        </w:tc>
        <w:tc>
          <w:tcPr>
            <w:tcW w:w="695" w:type="pct"/>
          </w:tcPr>
          <w:p w14:paraId="4883264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688" w:type="pct"/>
          </w:tcPr>
          <w:p w14:paraId="6A5FD19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0</w:t>
            </w:r>
          </w:p>
        </w:tc>
        <w:tc>
          <w:tcPr>
            <w:tcW w:w="459" w:type="pct"/>
          </w:tcPr>
          <w:p w14:paraId="78F7CA3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2D29A09D" w14:textId="77777777" w:rsidTr="001E4421">
        <w:tc>
          <w:tcPr>
            <w:tcW w:w="1460" w:type="pct"/>
            <w:vMerge w:val="restart"/>
          </w:tcPr>
          <w:p w14:paraId="1710EB76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Acute organ dysfunction</w:t>
            </w:r>
          </w:p>
        </w:tc>
        <w:tc>
          <w:tcPr>
            <w:tcW w:w="1061" w:type="pct"/>
          </w:tcPr>
          <w:p w14:paraId="7F25C7DC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Respiratory</w:t>
            </w:r>
          </w:p>
        </w:tc>
        <w:tc>
          <w:tcPr>
            <w:tcW w:w="638" w:type="pct"/>
          </w:tcPr>
          <w:p w14:paraId="6771336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7</w:t>
            </w:r>
          </w:p>
        </w:tc>
        <w:tc>
          <w:tcPr>
            <w:tcW w:w="695" w:type="pct"/>
          </w:tcPr>
          <w:p w14:paraId="7CCD4F87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2</w:t>
            </w:r>
          </w:p>
        </w:tc>
        <w:tc>
          <w:tcPr>
            <w:tcW w:w="688" w:type="pct"/>
          </w:tcPr>
          <w:p w14:paraId="6B70E3D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459" w:type="pct"/>
          </w:tcPr>
          <w:p w14:paraId="64E12A8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7764B847" w14:textId="77777777" w:rsidTr="001E4421">
        <w:tc>
          <w:tcPr>
            <w:tcW w:w="1460" w:type="pct"/>
            <w:vMerge/>
          </w:tcPr>
          <w:p w14:paraId="31036E85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6BB3A2BB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Hepatic</w:t>
            </w:r>
          </w:p>
        </w:tc>
        <w:tc>
          <w:tcPr>
            <w:tcW w:w="638" w:type="pct"/>
          </w:tcPr>
          <w:p w14:paraId="6576C58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2</w:t>
            </w:r>
          </w:p>
        </w:tc>
        <w:tc>
          <w:tcPr>
            <w:tcW w:w="695" w:type="pct"/>
          </w:tcPr>
          <w:p w14:paraId="1884FE4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5</w:t>
            </w:r>
          </w:p>
        </w:tc>
        <w:tc>
          <w:tcPr>
            <w:tcW w:w="688" w:type="pct"/>
          </w:tcPr>
          <w:p w14:paraId="411C882B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0</w:t>
            </w:r>
          </w:p>
        </w:tc>
        <w:tc>
          <w:tcPr>
            <w:tcW w:w="459" w:type="pct"/>
          </w:tcPr>
          <w:p w14:paraId="7EA0BC4C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6066380E" w14:textId="77777777" w:rsidTr="001E4421">
        <w:tc>
          <w:tcPr>
            <w:tcW w:w="1460" w:type="pct"/>
            <w:vMerge/>
          </w:tcPr>
          <w:p w14:paraId="6DFE619E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1" w:type="pct"/>
          </w:tcPr>
          <w:p w14:paraId="52F3E4E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Neurologic</w:t>
            </w:r>
          </w:p>
        </w:tc>
        <w:tc>
          <w:tcPr>
            <w:tcW w:w="638" w:type="pct"/>
          </w:tcPr>
          <w:p w14:paraId="71A1718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4</w:t>
            </w:r>
          </w:p>
        </w:tc>
        <w:tc>
          <w:tcPr>
            <w:tcW w:w="695" w:type="pct"/>
          </w:tcPr>
          <w:p w14:paraId="598CE1F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0</w:t>
            </w:r>
          </w:p>
        </w:tc>
        <w:tc>
          <w:tcPr>
            <w:tcW w:w="688" w:type="pct"/>
          </w:tcPr>
          <w:p w14:paraId="0CC5BB1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9</w:t>
            </w:r>
          </w:p>
        </w:tc>
        <w:tc>
          <w:tcPr>
            <w:tcW w:w="459" w:type="pct"/>
          </w:tcPr>
          <w:p w14:paraId="18A72C9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68FBBE80" w14:textId="77777777" w:rsidTr="001E4421">
        <w:tc>
          <w:tcPr>
            <w:tcW w:w="2520" w:type="pct"/>
            <w:gridSpan w:val="2"/>
          </w:tcPr>
          <w:p w14:paraId="4C814874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Cardiac arrest</w:t>
            </w:r>
          </w:p>
        </w:tc>
        <w:tc>
          <w:tcPr>
            <w:tcW w:w="638" w:type="pct"/>
          </w:tcPr>
          <w:p w14:paraId="16C55C0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9</w:t>
            </w:r>
          </w:p>
        </w:tc>
        <w:tc>
          <w:tcPr>
            <w:tcW w:w="695" w:type="pct"/>
          </w:tcPr>
          <w:p w14:paraId="2C68B39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688" w:type="pct"/>
          </w:tcPr>
          <w:p w14:paraId="47BD838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4</w:t>
            </w:r>
          </w:p>
        </w:tc>
        <w:tc>
          <w:tcPr>
            <w:tcW w:w="459" w:type="pct"/>
          </w:tcPr>
          <w:p w14:paraId="4C6C120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2045B323" w14:textId="77777777" w:rsidTr="001E4421">
        <w:tc>
          <w:tcPr>
            <w:tcW w:w="2520" w:type="pct"/>
            <w:gridSpan w:val="2"/>
          </w:tcPr>
          <w:p w14:paraId="1CC8244C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Coronary angiography</w:t>
            </w:r>
          </w:p>
        </w:tc>
        <w:tc>
          <w:tcPr>
            <w:tcW w:w="638" w:type="pct"/>
          </w:tcPr>
          <w:p w14:paraId="45252B6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8</w:t>
            </w:r>
          </w:p>
        </w:tc>
        <w:tc>
          <w:tcPr>
            <w:tcW w:w="695" w:type="pct"/>
          </w:tcPr>
          <w:p w14:paraId="3DFE3C2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688" w:type="pct"/>
          </w:tcPr>
          <w:p w14:paraId="5D5646B5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2</w:t>
            </w:r>
          </w:p>
        </w:tc>
        <w:tc>
          <w:tcPr>
            <w:tcW w:w="459" w:type="pct"/>
          </w:tcPr>
          <w:p w14:paraId="51E383D7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6CA53CE2" w14:textId="77777777" w:rsidTr="001E4421">
        <w:tc>
          <w:tcPr>
            <w:tcW w:w="2520" w:type="pct"/>
            <w:gridSpan w:val="2"/>
          </w:tcPr>
          <w:p w14:paraId="2CF60C00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Percutaneous coronary intervention</w:t>
            </w:r>
          </w:p>
        </w:tc>
        <w:tc>
          <w:tcPr>
            <w:tcW w:w="638" w:type="pct"/>
          </w:tcPr>
          <w:p w14:paraId="76371E0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695" w:type="pct"/>
          </w:tcPr>
          <w:p w14:paraId="3B8733E7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688" w:type="pct"/>
          </w:tcPr>
          <w:p w14:paraId="4CDF0473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459" w:type="pct"/>
          </w:tcPr>
          <w:p w14:paraId="22BAA052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3</w:t>
            </w:r>
          </w:p>
        </w:tc>
      </w:tr>
      <w:tr w:rsidR="001E4421" w:rsidRPr="00417921" w14:paraId="3842E511" w14:textId="77777777" w:rsidTr="001E4421">
        <w:tc>
          <w:tcPr>
            <w:tcW w:w="2520" w:type="pct"/>
            <w:gridSpan w:val="2"/>
          </w:tcPr>
          <w:p w14:paraId="1A1D94CD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Invasive hemodynamic monitoring</w:t>
            </w:r>
            <w:r w:rsidRPr="00417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38" w:type="pct"/>
          </w:tcPr>
          <w:p w14:paraId="7BE2491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695" w:type="pct"/>
          </w:tcPr>
          <w:p w14:paraId="331C237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688" w:type="pct"/>
          </w:tcPr>
          <w:p w14:paraId="598A94EE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5</w:t>
            </w:r>
          </w:p>
        </w:tc>
        <w:tc>
          <w:tcPr>
            <w:tcW w:w="459" w:type="pct"/>
          </w:tcPr>
          <w:p w14:paraId="3480477A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03E5C0C6" w14:textId="77777777" w:rsidTr="001E4421">
        <w:tc>
          <w:tcPr>
            <w:tcW w:w="2520" w:type="pct"/>
            <w:gridSpan w:val="2"/>
          </w:tcPr>
          <w:p w14:paraId="795A9D8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Extracorporeal membrane oxygenation use</w:t>
            </w:r>
          </w:p>
        </w:tc>
        <w:tc>
          <w:tcPr>
            <w:tcW w:w="638" w:type="pct"/>
          </w:tcPr>
          <w:p w14:paraId="245A5AE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86</w:t>
            </w:r>
          </w:p>
        </w:tc>
        <w:tc>
          <w:tcPr>
            <w:tcW w:w="695" w:type="pct"/>
          </w:tcPr>
          <w:p w14:paraId="395D0F9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55</w:t>
            </w:r>
          </w:p>
        </w:tc>
        <w:tc>
          <w:tcPr>
            <w:tcW w:w="688" w:type="pct"/>
          </w:tcPr>
          <w:p w14:paraId="422B703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20</w:t>
            </w:r>
          </w:p>
        </w:tc>
        <w:tc>
          <w:tcPr>
            <w:tcW w:w="459" w:type="pct"/>
          </w:tcPr>
          <w:p w14:paraId="177BCFF6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6547E201" w14:textId="77777777" w:rsidTr="001E4421">
        <w:tc>
          <w:tcPr>
            <w:tcW w:w="2520" w:type="pct"/>
            <w:gridSpan w:val="2"/>
          </w:tcPr>
          <w:p w14:paraId="20212C72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Invasive mechanical ventilation</w:t>
            </w:r>
          </w:p>
        </w:tc>
        <w:tc>
          <w:tcPr>
            <w:tcW w:w="638" w:type="pct"/>
          </w:tcPr>
          <w:p w14:paraId="33B2D3F4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8</w:t>
            </w:r>
          </w:p>
        </w:tc>
        <w:tc>
          <w:tcPr>
            <w:tcW w:w="695" w:type="pct"/>
          </w:tcPr>
          <w:p w14:paraId="6E79F681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3</w:t>
            </w:r>
          </w:p>
        </w:tc>
        <w:tc>
          <w:tcPr>
            <w:tcW w:w="688" w:type="pct"/>
          </w:tcPr>
          <w:p w14:paraId="57F29BE9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459" w:type="pct"/>
          </w:tcPr>
          <w:p w14:paraId="11542CD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1E4421" w:rsidRPr="00417921" w14:paraId="6C8B5AA9" w14:textId="77777777" w:rsidTr="001E4421">
        <w:tc>
          <w:tcPr>
            <w:tcW w:w="2520" w:type="pct"/>
            <w:gridSpan w:val="2"/>
          </w:tcPr>
          <w:p w14:paraId="11B63448" w14:textId="77777777" w:rsidR="00417921" w:rsidRPr="00417921" w:rsidRDefault="00417921" w:rsidP="00CB32F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b/>
                <w:sz w:val="22"/>
                <w:szCs w:val="22"/>
              </w:rPr>
              <w:t>Hemodialysis use</w:t>
            </w:r>
          </w:p>
        </w:tc>
        <w:tc>
          <w:tcPr>
            <w:tcW w:w="638" w:type="pct"/>
          </w:tcPr>
          <w:p w14:paraId="1600618F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72</w:t>
            </w:r>
          </w:p>
        </w:tc>
        <w:tc>
          <w:tcPr>
            <w:tcW w:w="695" w:type="pct"/>
          </w:tcPr>
          <w:p w14:paraId="27AB75A8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688" w:type="pct"/>
          </w:tcPr>
          <w:p w14:paraId="77CD652D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2</w:t>
            </w:r>
          </w:p>
        </w:tc>
        <w:tc>
          <w:tcPr>
            <w:tcW w:w="459" w:type="pct"/>
          </w:tcPr>
          <w:p w14:paraId="1DAF6390" w14:textId="77777777" w:rsidR="00417921" w:rsidRPr="00417921" w:rsidRDefault="00417921" w:rsidP="00CB32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921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</w:tbl>
    <w:p w14:paraId="3921ECF2" w14:textId="16C0ECC8" w:rsidR="00417921" w:rsidRPr="00C43A06" w:rsidRDefault="00417921" w:rsidP="00417921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C43A06">
        <w:rPr>
          <w:rFonts w:ascii="Times New Roman" w:hAnsi="Times New Roman" w:cs="Times New Roman"/>
          <w:b/>
          <w:color w:val="000000" w:themeColor="text1"/>
        </w:rPr>
        <w:lastRenderedPageBreak/>
        <w:t>Legend:</w:t>
      </w:r>
      <w:r w:rsidRPr="00C43A06">
        <w:rPr>
          <w:rFonts w:ascii="Times New Roman" w:hAnsi="Times New Roman" w:cs="Times New Roman"/>
          <w:color w:val="000000" w:themeColor="text1"/>
        </w:rPr>
        <w:t xml:space="preserve"> </w:t>
      </w:r>
      <w:r w:rsidRPr="00C43A06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43A06">
        <w:rPr>
          <w:rFonts w:ascii="Times New Roman" w:hAnsi="Times New Roman" w:cs="Times New Roman"/>
          <w:color w:val="000000" w:themeColor="text1"/>
        </w:rPr>
        <w:t xml:space="preserve">Black, Hispanic, Asian, Native American, Others; </w:t>
      </w:r>
      <w:r w:rsidRPr="00C43A0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C43A06">
        <w:rPr>
          <w:rFonts w:ascii="Times New Roman" w:hAnsi="Times New Roman" w:cs="Times New Roman"/>
          <w:color w:val="000000" w:themeColor="text1"/>
        </w:rPr>
        <w:t xml:space="preserve">Uninsured, No Charge, Others; </w:t>
      </w:r>
      <w:r w:rsidRPr="00C43A0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C43A06">
        <w:rPr>
          <w:rFonts w:ascii="Times New Roman" w:hAnsi="Times New Roman" w:cs="Times New Roman"/>
          <w:color w:val="000000" w:themeColor="text1"/>
        </w:rPr>
        <w:t>pulm</w:t>
      </w:r>
      <w:r>
        <w:rPr>
          <w:rFonts w:ascii="Times New Roman" w:hAnsi="Times New Roman" w:cs="Times New Roman"/>
          <w:color w:val="000000" w:themeColor="text1"/>
        </w:rPr>
        <w:t>onary artery/right heart catheter</w:t>
      </w:r>
    </w:p>
    <w:p w14:paraId="79E0BE70" w14:textId="0C2E2855" w:rsidR="00417921" w:rsidRPr="00386691" w:rsidRDefault="00417921" w:rsidP="00BD0926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C43A06">
        <w:rPr>
          <w:rFonts w:ascii="Times New Roman" w:hAnsi="Times New Roman" w:cs="Times New Roman"/>
          <w:b/>
          <w:color w:val="000000" w:themeColor="text1"/>
        </w:rPr>
        <w:t xml:space="preserve">Abbreviations: </w:t>
      </w:r>
      <w:r w:rsidRPr="00C43A06">
        <w:rPr>
          <w:rFonts w:ascii="Times New Roman" w:hAnsi="Times New Roman" w:cs="Times New Roman"/>
          <w:color w:val="000000" w:themeColor="text1"/>
        </w:rPr>
        <w:t>AMI: acute myocardial infarction; CS: cardiogenic shock; NSTEMI: non-ST-segment elevation myocardial infarction; pLVAD: percutaneous left ventricular assist device; STEMI: ST-segment elevation myocardial infarction</w:t>
      </w:r>
    </w:p>
    <w:sectPr w:rsidR="00417921" w:rsidRPr="00386691" w:rsidSect="00C26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0B3"/>
    <w:rsid w:val="00012E4D"/>
    <w:rsid w:val="00023784"/>
    <w:rsid w:val="00047D7E"/>
    <w:rsid w:val="00050841"/>
    <w:rsid w:val="00051CEC"/>
    <w:rsid w:val="00082D9B"/>
    <w:rsid w:val="00092020"/>
    <w:rsid w:val="000A0B84"/>
    <w:rsid w:val="000B3602"/>
    <w:rsid w:val="000D7114"/>
    <w:rsid w:val="000F01A1"/>
    <w:rsid w:val="00105C58"/>
    <w:rsid w:val="00106926"/>
    <w:rsid w:val="0011013F"/>
    <w:rsid w:val="00120E4B"/>
    <w:rsid w:val="00125F65"/>
    <w:rsid w:val="00132C21"/>
    <w:rsid w:val="00141193"/>
    <w:rsid w:val="0014315C"/>
    <w:rsid w:val="001436DA"/>
    <w:rsid w:val="001567DB"/>
    <w:rsid w:val="001767BC"/>
    <w:rsid w:val="00181FAC"/>
    <w:rsid w:val="001B2717"/>
    <w:rsid w:val="001C1CAC"/>
    <w:rsid w:val="001E4421"/>
    <w:rsid w:val="001E4DAC"/>
    <w:rsid w:val="001F41F4"/>
    <w:rsid w:val="002027E0"/>
    <w:rsid w:val="00205788"/>
    <w:rsid w:val="00211463"/>
    <w:rsid w:val="00242D91"/>
    <w:rsid w:val="00254230"/>
    <w:rsid w:val="00284546"/>
    <w:rsid w:val="00284ACA"/>
    <w:rsid w:val="002966E6"/>
    <w:rsid w:val="002B17DA"/>
    <w:rsid w:val="002D1628"/>
    <w:rsid w:val="002F175D"/>
    <w:rsid w:val="00305E20"/>
    <w:rsid w:val="003202BC"/>
    <w:rsid w:val="003300E4"/>
    <w:rsid w:val="003612A1"/>
    <w:rsid w:val="003637D2"/>
    <w:rsid w:val="0038245B"/>
    <w:rsid w:val="00386691"/>
    <w:rsid w:val="00393FF3"/>
    <w:rsid w:val="003D7093"/>
    <w:rsid w:val="003E6B62"/>
    <w:rsid w:val="003F0F57"/>
    <w:rsid w:val="003F50E9"/>
    <w:rsid w:val="00402C53"/>
    <w:rsid w:val="00416C75"/>
    <w:rsid w:val="00417921"/>
    <w:rsid w:val="00431A97"/>
    <w:rsid w:val="00497F3E"/>
    <w:rsid w:val="004A61B6"/>
    <w:rsid w:val="004A6445"/>
    <w:rsid w:val="004B1821"/>
    <w:rsid w:val="004C0E46"/>
    <w:rsid w:val="004C1093"/>
    <w:rsid w:val="004C2BAC"/>
    <w:rsid w:val="004D47DC"/>
    <w:rsid w:val="004D7B5F"/>
    <w:rsid w:val="00505690"/>
    <w:rsid w:val="00513BA2"/>
    <w:rsid w:val="00513DB8"/>
    <w:rsid w:val="00517FDA"/>
    <w:rsid w:val="00532A05"/>
    <w:rsid w:val="00536553"/>
    <w:rsid w:val="00566F4C"/>
    <w:rsid w:val="00585AA2"/>
    <w:rsid w:val="005B76DC"/>
    <w:rsid w:val="005C0B02"/>
    <w:rsid w:val="00676495"/>
    <w:rsid w:val="006A10B3"/>
    <w:rsid w:val="006A38FC"/>
    <w:rsid w:val="006C5493"/>
    <w:rsid w:val="006F3824"/>
    <w:rsid w:val="007045C4"/>
    <w:rsid w:val="007324A0"/>
    <w:rsid w:val="0074683F"/>
    <w:rsid w:val="00752EA7"/>
    <w:rsid w:val="007752E8"/>
    <w:rsid w:val="0079030D"/>
    <w:rsid w:val="00795C27"/>
    <w:rsid w:val="007A0221"/>
    <w:rsid w:val="007A715F"/>
    <w:rsid w:val="007B0E40"/>
    <w:rsid w:val="007B2222"/>
    <w:rsid w:val="007B54D9"/>
    <w:rsid w:val="007D294A"/>
    <w:rsid w:val="007F3B68"/>
    <w:rsid w:val="008017D0"/>
    <w:rsid w:val="008201C7"/>
    <w:rsid w:val="0083501D"/>
    <w:rsid w:val="00847BDC"/>
    <w:rsid w:val="0086211B"/>
    <w:rsid w:val="008B32DF"/>
    <w:rsid w:val="008C2073"/>
    <w:rsid w:val="008E4677"/>
    <w:rsid w:val="00911E5A"/>
    <w:rsid w:val="00917AB8"/>
    <w:rsid w:val="00924C73"/>
    <w:rsid w:val="00930FC0"/>
    <w:rsid w:val="0094198B"/>
    <w:rsid w:val="00943E58"/>
    <w:rsid w:val="0094496D"/>
    <w:rsid w:val="00952511"/>
    <w:rsid w:val="00952957"/>
    <w:rsid w:val="009532F3"/>
    <w:rsid w:val="009644DE"/>
    <w:rsid w:val="00967171"/>
    <w:rsid w:val="009803CE"/>
    <w:rsid w:val="00990D1A"/>
    <w:rsid w:val="009A762C"/>
    <w:rsid w:val="009A7D02"/>
    <w:rsid w:val="009B6C64"/>
    <w:rsid w:val="009C54B5"/>
    <w:rsid w:val="009F08F2"/>
    <w:rsid w:val="009F10D0"/>
    <w:rsid w:val="00A026D9"/>
    <w:rsid w:val="00A044C4"/>
    <w:rsid w:val="00A1187F"/>
    <w:rsid w:val="00A30ECD"/>
    <w:rsid w:val="00A44FC7"/>
    <w:rsid w:val="00A54FC8"/>
    <w:rsid w:val="00A723BF"/>
    <w:rsid w:val="00AA1532"/>
    <w:rsid w:val="00AB0930"/>
    <w:rsid w:val="00AB0F9B"/>
    <w:rsid w:val="00AC70DC"/>
    <w:rsid w:val="00AD22BF"/>
    <w:rsid w:val="00AD236D"/>
    <w:rsid w:val="00AD46BE"/>
    <w:rsid w:val="00AD63B8"/>
    <w:rsid w:val="00AE6A54"/>
    <w:rsid w:val="00B23112"/>
    <w:rsid w:val="00B5660C"/>
    <w:rsid w:val="00B609CF"/>
    <w:rsid w:val="00B66B58"/>
    <w:rsid w:val="00B862F7"/>
    <w:rsid w:val="00B94548"/>
    <w:rsid w:val="00BA57D3"/>
    <w:rsid w:val="00BC43AD"/>
    <w:rsid w:val="00BC47CB"/>
    <w:rsid w:val="00BD0926"/>
    <w:rsid w:val="00BE2E62"/>
    <w:rsid w:val="00BE38FA"/>
    <w:rsid w:val="00BE3BD4"/>
    <w:rsid w:val="00BF3646"/>
    <w:rsid w:val="00C019DC"/>
    <w:rsid w:val="00C26DAC"/>
    <w:rsid w:val="00C3678F"/>
    <w:rsid w:val="00C40188"/>
    <w:rsid w:val="00C65137"/>
    <w:rsid w:val="00C74F9F"/>
    <w:rsid w:val="00C812D5"/>
    <w:rsid w:val="00C822F3"/>
    <w:rsid w:val="00CA22BF"/>
    <w:rsid w:val="00CB0D22"/>
    <w:rsid w:val="00CB1E3A"/>
    <w:rsid w:val="00CB414B"/>
    <w:rsid w:val="00CD54CA"/>
    <w:rsid w:val="00CD595B"/>
    <w:rsid w:val="00CD6909"/>
    <w:rsid w:val="00D00188"/>
    <w:rsid w:val="00D04D32"/>
    <w:rsid w:val="00D515B8"/>
    <w:rsid w:val="00D717E5"/>
    <w:rsid w:val="00D9675E"/>
    <w:rsid w:val="00DA45E6"/>
    <w:rsid w:val="00DB18D6"/>
    <w:rsid w:val="00DC1457"/>
    <w:rsid w:val="00DC5962"/>
    <w:rsid w:val="00E066B3"/>
    <w:rsid w:val="00E20663"/>
    <w:rsid w:val="00E47DF6"/>
    <w:rsid w:val="00E6177E"/>
    <w:rsid w:val="00E72DB3"/>
    <w:rsid w:val="00E75A98"/>
    <w:rsid w:val="00E92F90"/>
    <w:rsid w:val="00EB15AD"/>
    <w:rsid w:val="00EB1A51"/>
    <w:rsid w:val="00EE33F9"/>
    <w:rsid w:val="00F02B56"/>
    <w:rsid w:val="00F0577A"/>
    <w:rsid w:val="00F26A60"/>
    <w:rsid w:val="00F35063"/>
    <w:rsid w:val="00F35F77"/>
    <w:rsid w:val="00F91D3B"/>
    <w:rsid w:val="00F956D9"/>
    <w:rsid w:val="00FB4140"/>
    <w:rsid w:val="00FC39E7"/>
    <w:rsid w:val="00FD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2B156"/>
  <w15:docId w15:val="{DFD82169-4430-41E3-AB2F-F0B01408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7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6B5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7E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C74F9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4F9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1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A3D55-3FB1-47FB-8DA0-4403D661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3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schandra Vallabhajosyula</dc:creator>
  <cp:lastModifiedBy>Priya Vijayakumar</cp:lastModifiedBy>
  <cp:revision>42</cp:revision>
  <dcterms:created xsi:type="dcterms:W3CDTF">2018-12-10T13:20:00Z</dcterms:created>
  <dcterms:modified xsi:type="dcterms:W3CDTF">2020-08-13T14:03:00Z</dcterms:modified>
</cp:coreProperties>
</file>